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0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contextualSpacing w:val="0"/>
        <w:jc w:val="left"/>
        <w:rPr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Supplementary Table 1:</w:t>
      </w:r>
      <w:r w:rsidDel="00000000" w:rsidR="00000000" w:rsidRPr="00000000">
        <w:rPr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Fold change for DEGs in the case of Oct-1R overexpression in Namalwa cells</w:t>
      </w:r>
    </w:p>
    <w:p w:rsidR="00000000" w:rsidDel="00000000" w:rsidP="00000000" w:rsidRDefault="00000000" w:rsidRPr="00000000" w14:paraId="00000001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contextualSpacing w:val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bookmarkStart w:colFirst="0" w:colLast="0" w:name="gjdgxs" w:id="0"/>
    <w:bookmarkEnd w:id="0"/>
    <w:tbl>
      <w:tblPr>
        <w:tblStyle w:val="Table1"/>
        <w:tblW w:w="7668.000000000001" w:type="dxa"/>
        <w:jc w:val="left"/>
        <w:tblInd w:w="95.99999999999999" w:type="dxa"/>
        <w:tblLayout w:type="fixed"/>
        <w:tblLook w:val="0000"/>
      </w:tblPr>
      <w:tblGrid>
        <w:gridCol w:w="1575"/>
        <w:gridCol w:w="1180"/>
        <w:gridCol w:w="1997"/>
        <w:gridCol w:w="1640"/>
        <w:gridCol w:w="1276"/>
        <w:tblGridChange w:id="0">
          <w:tblGrid>
            <w:gridCol w:w="1575"/>
            <w:gridCol w:w="1180"/>
            <w:gridCol w:w="1997"/>
            <w:gridCol w:w="1640"/>
            <w:gridCol w:w="1276"/>
          </w:tblGrid>
        </w:tblGridChange>
      </w:tblGrid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arget_I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.Diff Pv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ROTEIN_PRODU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ROBE_I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Fold Change Ratio N/N1R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ABCB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1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62570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23430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3.51730959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ABCB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0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62570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23430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3.47546368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ACAP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9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55531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8083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3.22801932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ALDO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05156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7559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3.31922088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AP3B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03655.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7688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26576013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AS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597680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7964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4.4148398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AS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597680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23981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4.67806841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ATF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0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36200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6691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3.47428623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ATP6V0A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0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05168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7525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2.86036036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AURK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1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940838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6809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25492302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AURK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7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940836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23574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25394785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AURK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5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04208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6842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32077512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AXUD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1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149016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7031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3.97906699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BIRC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4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892007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24056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2.33739775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BIRC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0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01156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7761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3.8721715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BRDG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5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36240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7810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3.56806283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BZW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1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54757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6765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32432866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C10ORF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0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32688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6.14907652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C12ORF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0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60385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7270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31228493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C20ORF1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0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116272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20822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5.22256729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C20ORF1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1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31889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2.82694269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CAMK2N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0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61054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7948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3.76005679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CASP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5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150636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23265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5.03966942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CBLN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1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01034860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20538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3.72810358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CCDC85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3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01073902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6699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3.49957663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CCL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02974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6715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6.8686606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CCL3L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66286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22188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5.83980182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CCL3L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66286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7473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5.66073457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CCL3L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01001437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21055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5.2715688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CCL4L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01001435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21002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3.61652719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CCL4L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996890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7162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4.13687861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CCNB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0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114172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7128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23829624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CCNB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3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04692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8019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2971351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CD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6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37362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20604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45659869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CD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0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01769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20610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5.57879437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CD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0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00551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24138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5.07103825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CD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00551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6628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5.78912685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CD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01772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21883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1.4494609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CD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8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01243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7602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2.48027864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CD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0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01035370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7805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4.01214182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CD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1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04224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23286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5.14078675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CDC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01246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6633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14663794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CDCA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1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112589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7377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21677717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CDCA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0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60571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7092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28621241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CDKN1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1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00380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7846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2.89331268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CENP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0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01035891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8012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21778697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CENPV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1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859067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7291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30489744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CHEK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3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01265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6646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2748138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COPB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9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57535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6991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2.38512988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COX7A2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4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04709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32376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2.41715511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CR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0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01868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23696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9.69905213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CREB3L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0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919047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7510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2.88461538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CST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1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00090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8003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4.88825623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CTS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6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04381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23908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3.30873699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DBNDD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01036075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23743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7.13875069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DCTPP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77001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32424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33135113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DCTPP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2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77001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7631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33786049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DDX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8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04389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7532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37831955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DIMT1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7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55288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8033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4635844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DLGAP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0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3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55565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3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7498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3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25759577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3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DNASE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3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0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3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01366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3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7962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3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8.33668342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3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DUSP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3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5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3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64570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3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7307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3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4.94974874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3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DUSP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3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3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64570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4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6718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4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7.17474371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4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DUSP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4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4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XP_946784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4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8132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4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4.82367965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4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DUSP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4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4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04410.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4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6565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4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7.75079114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4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DU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4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2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4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01020419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4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7326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5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38884709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5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EBNA1BP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5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4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5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06815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5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7681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5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36859275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5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EDEM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5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5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5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55489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5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7798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5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2.60828919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5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EEF1B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5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1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5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66944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5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6856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5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32090546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6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EGR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6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1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6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01955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6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7628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6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3.81047382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6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FABP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6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2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6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01435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6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21467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6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27242421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6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FABP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6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0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6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01435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6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6963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6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2736441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6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FABP5L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7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7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7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XP_001721224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7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31782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7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30760479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7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FAM116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7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0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7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01001794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7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6590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7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4.10459492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7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FCER1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7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7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04097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7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21237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7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9.32258065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7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FCRL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7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0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8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01019838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8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6916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8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7.20910624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8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FCRL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8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8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8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112571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8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6844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8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5.09711684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8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FG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8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8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05239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8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7951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8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7.90522737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8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FG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8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8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01036194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9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23683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9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6.42960725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9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FLJ350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9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9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9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32433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9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4.73521851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9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FNBP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9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0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9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55848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9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7973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9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3.33151927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9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FNDC3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9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9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01073141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9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23625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A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5.54026846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A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FSCN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A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A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03079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A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8087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A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2.83071517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A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FY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A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2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A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694592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A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6865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A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3.8869382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A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GAS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A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0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A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958839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A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7459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A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1.6781857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B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GLG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B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B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36333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B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7722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B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3.54178165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B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GR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B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3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B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02078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B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8117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B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3.95550162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B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GSTA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B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B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01503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B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7719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B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7.26418787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B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GTF3C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C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9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C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612417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C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6915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C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3914196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C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H1F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C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3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C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05309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C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7574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C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4.27980296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C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HCP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C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C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06665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C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8039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C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8.46544546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C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HC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C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0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D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01007470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D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6999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D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4.04590892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D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HDG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D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2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D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04485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D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7656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D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4178365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D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HERPUD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D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1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D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01010990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D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23741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D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2.96264718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D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HERPUD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D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0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D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01010990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E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23741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E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2.56695906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E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HLA-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E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0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E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02107.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E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6710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E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3.4052278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E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HLA-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E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E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02107.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E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22039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E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3.46238225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E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HLA-A29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E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0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E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01074309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E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21657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F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4.94921191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F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HLA-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F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0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F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05505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F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7784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F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3.81673787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F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HLA-DQA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F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0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F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XP_941221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F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8084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F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7.00788177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F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HLA-DRB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F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6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F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68818.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F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7525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F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2.48607337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0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HLA-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0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0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05507.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0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7652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0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0.4473282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0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HLA-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0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0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0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61823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0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21868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0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3.85923725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0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HLA-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0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0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02118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0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6566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0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5.46807229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0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HLA-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1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4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1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1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6660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1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3.64917197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1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HLA-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1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0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1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1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21304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1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3.99347598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1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HMGB1L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1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0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1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01008735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1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8094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1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3133385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1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HS.143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1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2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2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2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8243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2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3.53070175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2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HS.1937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2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1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2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2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9039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2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4.17853348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2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HS.57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2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2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2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8390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2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6.84749801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2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HSPA1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2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7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2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05337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3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6604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3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42766414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3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HSPA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3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1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3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02146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3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8061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3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6.1032413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3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CAM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3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0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3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02153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3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22127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3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2.76430892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3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FI27L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3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3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114425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3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7403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4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3.4189294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4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FI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4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0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4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75011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4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6873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4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4.58615611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4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FNAR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4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0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4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997467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4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7651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4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3.23906409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4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10R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4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4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00619.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4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22308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4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2.99681106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5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RF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5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0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5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04020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5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7981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5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5.17209302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5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RF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5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0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5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06075.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5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7454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5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3.76550388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5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SG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5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5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05092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5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20540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5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5.48498062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5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SG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6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6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02192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6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6599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6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3.12722803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6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TGB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6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6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00202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6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21759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6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8.06244027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6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TGB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6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6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00202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6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6543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6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8.74105263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6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TGB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6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0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7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00880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7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7775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7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5.06139438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7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TM2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7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3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7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68839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7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7517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7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2.3937188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7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JSRP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7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7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653217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7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7397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7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2.7591241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7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KIF20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7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1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7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05724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8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6956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8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25393733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8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LAPTM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8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0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8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06753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8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7723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8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2.81254125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8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LAT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8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8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115853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8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23269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8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2.7244259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8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LAT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8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8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71323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8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8035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9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1.0396624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9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LAX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9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4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9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60243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9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7697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9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5.20890411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9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LMTK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9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3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9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XP_941465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9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6681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9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3.26787981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9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LOC1001296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9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1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9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XP_001726886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9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32591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9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2.441385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A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LOC1001300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A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4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A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XP_001723941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A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32640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A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2.32421113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A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LOC1001305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A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A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XP_001723241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A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32657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A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37394439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A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LOC1001315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A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3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A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XP_001725235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A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32891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A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2.45670442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A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LOC1001317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B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0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B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B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31999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B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2.45211742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B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LOC1001333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B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2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B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B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32353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B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2.82218766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B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LOC1001335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B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0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B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XP_001714126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B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32143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B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4.85699374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B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LOC1001336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B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C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XP_001719856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C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32496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C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7.30775564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C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LOC1001342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C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0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C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XP_001718122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C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32495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C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6.76202694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C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LOC1489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C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3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C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XP_942851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C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7760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C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36883902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C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LOC3879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C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0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C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XP_942601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D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7798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D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33669517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D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LOC6420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D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3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D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D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32437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D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2.65733673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D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LOC6429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D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0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D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XP_943259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D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32107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D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25403034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D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LOC6491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D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4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D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XP_949915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D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8158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E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2.9860661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E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LOC6518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E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4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E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XP_946153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E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7291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E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42946612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E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LOC7288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E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E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XP_001133190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E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32358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E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5.41168659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E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LOC7288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E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1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E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E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32443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E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41781342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F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LOC7292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F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F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F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32275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F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2.67922078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F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LOC7297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F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0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F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F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33052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F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4.04109589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F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LOC7302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F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0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F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XP_001126471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F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32412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F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3.52921865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F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LOC7316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0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4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0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XP_001129369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0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7915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0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5.03790087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0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LP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0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0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05569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0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6512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0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6.75574185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0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LT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0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9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0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00586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0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7954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0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4.54907162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0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LY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0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0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1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56179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1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7245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1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4.1701364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1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MAP1LC3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1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1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73729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1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7032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1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2.7887413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1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MARCK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1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1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02347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1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8070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1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3.16266667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1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MCL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1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1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68779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2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8039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2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2.36088496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2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MCM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2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4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2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04517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2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6815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2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3678081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2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METTL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2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0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2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05362.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2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33069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2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26294166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2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MIR155H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2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2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2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32489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3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7.48202614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3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MX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3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0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3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02453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3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6623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3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2.77998368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3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MXD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3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3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3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06445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3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7565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3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3.01364437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3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MYO1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3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0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3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149043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3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6922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3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7.52008929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4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CF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4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4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00256.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4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6973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4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4.31431465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4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CF1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4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0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4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4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21129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4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4.02264808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4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OP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4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2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4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06383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4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7054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4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35725235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4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OP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5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5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06383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5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20448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5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38702794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5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P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5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0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5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06163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5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7503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5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3.90316206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5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ODC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5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0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5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02530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5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7485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5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31053361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5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2RX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5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6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02549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6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7585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6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6.57981221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6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B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6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4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6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60962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6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6736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6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2771609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6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CK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6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6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04554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6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6717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6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5.94708382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6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FKFB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6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4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6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04558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7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6532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7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3.47518126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7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IM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7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1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7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06866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7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7482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7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2.98367654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7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LAC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7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7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57703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7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20933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7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2.41040671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7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LAC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7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0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7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57703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7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6530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8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3.0375438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8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LE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8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8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02655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8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7957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8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5.65053481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8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PI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8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1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8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06338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8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8019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8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35322701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8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PP1R15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8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0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8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55145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8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6599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8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3.89530042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9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RN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9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6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9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01073590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9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7379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9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3.09367246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9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SA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9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0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9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02769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9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23555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9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2.59642401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9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SAT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9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0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9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66977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9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6929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9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3.44038908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9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QPR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A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6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A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55113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A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7002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A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2.66890697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A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RAB11FIP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A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2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A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01002814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A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6922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A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2.42317557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A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RASGRP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A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0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A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733772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A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7270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A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3.17344647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A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RASSF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A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0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B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958834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B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7458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B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4.20884956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B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RGS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B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2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B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658912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B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24077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B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34424824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B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RICH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B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0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B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55674.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B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32455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B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6.35062612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B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RIMS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B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3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B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55562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C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7423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C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3.11992168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C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RNASET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C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C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03721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C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6715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C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7.25807265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C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RNU1A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C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0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C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C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32456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C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3.71328321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C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RNU4-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C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9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C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C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33081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D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4.50882825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D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RPL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D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1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D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02939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D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7627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D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2.64007652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D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RTN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D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9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D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06045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D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23209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D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3.63417306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D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100A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D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3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D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05611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D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7501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D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3.29284426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E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C4MO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E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9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E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01017369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E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7208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E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2.45358159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E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CARNA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E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7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E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E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8050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E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3.34383033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E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EMA4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E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E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71762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E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7027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E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5.92977191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E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LC7A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F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3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F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03973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F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8102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F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6.79310345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F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MPDL3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F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6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F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06705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F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7963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F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5.33773585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F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RG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F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F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02718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F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21691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F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4.79223744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F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RG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F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0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02718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0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7603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0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5.07004705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0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TAP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0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6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0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36240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0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32479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0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3.48407643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0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TAT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0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0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644671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0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6913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0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5.49163275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0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TAT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0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0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09330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1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7773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1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3.9880015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1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TAT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1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0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1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05410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1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6909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1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4.32727273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1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TAT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1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0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1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03142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1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7852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1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6.0915493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1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TC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1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0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1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03705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1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6918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2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5.44007491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2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TYXL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2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5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2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57170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2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22107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2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2.41307815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2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USD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2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6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2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659443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2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7855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2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3.02487884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2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CEA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2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0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2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958845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2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23577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2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4.0738718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3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ES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3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0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3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60369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3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7501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3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3.43396226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3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MEM1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3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3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689893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3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20881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3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5.24700071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3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NFRSF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3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0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3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03811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3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6974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3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3.64795059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3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P53INP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4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3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4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150601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4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22141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4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3.82924901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4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P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4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0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4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01108453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4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33050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4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3.67532468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4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PP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4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4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00382.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4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7292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4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3.20210665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4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RIB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4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0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5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66981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5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7878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5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4.05096419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5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RIP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5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2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5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04228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5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7965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5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32133415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5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RMT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5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9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5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65861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5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21679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5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40274231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5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RPM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5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5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60106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6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6794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6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4.9788839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6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SC22D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6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0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6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932174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6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7481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6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5.85822511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6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SPAN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6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0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6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04607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6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6832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6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5.45314353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6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YSND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6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2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6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01035363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6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7756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7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36341441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7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UBE2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7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0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7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861516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7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23010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7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28714755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7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UBE2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7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0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7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861519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7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7147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7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24140114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7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UBE2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7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3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7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03335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7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7576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7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3.9877551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8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UCHL5I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8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8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59988.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8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23717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8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39532505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8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UHRF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8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6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8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01041666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8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7860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8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40513555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8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WAR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8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8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776049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8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7272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8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1.6776333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8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WAR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9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0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9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04175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9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23376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9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7.61761488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9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WDR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9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4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9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60726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9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20457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9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40616016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9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WDR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9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9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XP_001125771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9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7897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9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30404601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9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XBP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9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A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01073007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A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23654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A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7.38748446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A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XBP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A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A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05071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A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8094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A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7.515163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A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YIPF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A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0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A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61855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A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20521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A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3.42397454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A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ZFP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A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0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A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03398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B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17208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B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3.10307692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B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ZNF2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B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B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_001073954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B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LMN_22435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B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righ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4.07647059</w:t>
            </w:r>
          </w:p>
        </w:tc>
      </w:tr>
    </w:tbl>
    <w:p w:rsidR="00000000" w:rsidDel="00000000" w:rsidP="00000000" w:rsidRDefault="00000000" w:rsidRPr="00000000" w14:paraId="000004B7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contextualSpacing w:val="0"/>
        <w:jc w:val="both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B8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contextualSpacing w:val="0"/>
        <w:jc w:val="both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Cells were stably transformed with the construct expressing Oct-1R.</w:t>
      </w:r>
    </w:p>
    <w:p w:rsidR="00000000" w:rsidDel="00000000" w:rsidP="00000000" w:rsidRDefault="00000000" w:rsidRPr="00000000" w14:paraId="000004B9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contextualSpacing w:val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Genes up-regulated or down-regulated more than 2-fold are presented.</w:t>
      </w:r>
    </w:p>
    <w:p w:rsidR="00000000" w:rsidDel="00000000" w:rsidP="00000000" w:rsidRDefault="00000000" w:rsidRPr="00000000" w14:paraId="000004BA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contextualSpacing w:val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sectPr>
      <w:pgSz w:h="16838" w:w="11906"/>
      <w:pgMar w:bottom="1134" w:top="1134" w:left="1701" w:right="85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Georgia"/>
  <w:font w:name="Times New Roman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4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lang w:val="ru-RU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